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Table S2 the primers for reverse transcription PCR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7705"/>
      </w:tblGrid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</w:t>
            </w:r>
            <w:r>
              <w:rPr>
                <w:b/>
                <w:sz w:val="18"/>
                <w:szCs w:val="18"/>
              </w:rPr>
              <w:t>s</w:t>
            </w:r>
          </w:p>
        </w:tc>
        <w:tc>
          <w:tcPr>
            <w:tcW w:w="7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imer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as</w:t>
            </w:r>
          </w:p>
        </w:tc>
        <w:tc>
          <w:tcPr>
            <w:tcW w:w="7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- ACTGCCCCTCATCAGACTGCTACT, R- CACTGCCTTGTACTCGGGTAGCTG;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g1</w:t>
            </w:r>
          </w:p>
        </w:tc>
        <w:tc>
          <w:tcPr>
            <w:tcW w:w="7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- GAAGTCTGGTTCCTTGGCAGGATG, R- ACTCGATACACTGGCCTAGC;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gf4</w:t>
            </w:r>
          </w:p>
        </w:tc>
        <w:tc>
          <w:tcPr>
            <w:tcW w:w="7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- CGTGGTGAGCATCTTCGGAGTGG, R-CCTTCTTGGTCCGCCCGTTCTTA;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tf1</w:t>
            </w:r>
          </w:p>
        </w:tc>
        <w:tc>
          <w:tcPr>
            <w:tcW w:w="7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F-</w:t>
            </w:r>
            <w:r>
              <w:rPr>
                <w:sz w:val="18"/>
                <w:szCs w:val="18"/>
              </w:rPr>
              <w:t>GGATGTCCCGGTGACTACGTCTG, R- GGCGGATCTGGTTATCGAAGGGT;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ipto</w:t>
            </w:r>
          </w:p>
        </w:tc>
        <w:tc>
          <w:tcPr>
            <w:tcW w:w="7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-ATGGACGCAACTGTGAACATGATGTTCGCA,R-CTTTGAGGTCCTGGTCCATCACGTGACCAT;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x1</w:t>
            </w:r>
          </w:p>
        </w:tc>
        <w:tc>
          <w:tcPr>
            <w:tcW w:w="7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- ACGAGTGGCAGTTTCTTCTTGGGA, R-TATGACTCACTTCCAGGGGGCACT;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df3</w:t>
            </w:r>
          </w:p>
        </w:tc>
        <w:tc>
          <w:tcPr>
            <w:tcW w:w="7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- GTTCCAACCTGTGCCTCGCGTCTT, R-AGCGAGGCATGGAGAGAGCGGAGCAG;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t4</w:t>
            </w:r>
          </w:p>
        </w:tc>
        <w:tc>
          <w:tcPr>
            <w:tcW w:w="7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- TCTTTCCACCAGGCCCCCGGCTC, R-TGCGGGCGGACATGGGGAGATCC;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x2</w:t>
            </w:r>
          </w:p>
        </w:tc>
        <w:tc>
          <w:tcPr>
            <w:tcW w:w="7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- TAGAGCTAGACTCCGGGCGATGA, R- TTGCCTTAAACAAGACCACGAAA;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nog</w:t>
            </w:r>
          </w:p>
        </w:tc>
        <w:tc>
          <w:tcPr>
            <w:tcW w:w="7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- CAGGTGTTTGAGGGTAGCTC, R- CGGTTCATCATGGTACAGTC;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if4g2</w:t>
            </w:r>
          </w:p>
        </w:tc>
        <w:tc>
          <w:tcPr>
            <w:tcW w:w="7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-ATTCTTCGTTGTCAAGCCGCCAAAGTGGAG,R-AGTTGTTTGCTGCGGAGTTGTCATCTCGT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kern w:val="2"/>
      <w:sz w:val="18"/>
      <w:szCs w:val="18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character" w:styleId="Char2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1T02:26:00Z</dcterms:created>
  <dc:creator>番茄花园</dc:creator>
  <dc:description/>
  <cp:keywords/>
  <dc:language>en-US</dc:language>
  <cp:lastModifiedBy>番茄花园</cp:lastModifiedBy>
  <dcterms:modified xsi:type="dcterms:W3CDTF">2012-07-23T05:40:00Z</dcterms:modified>
  <cp:revision>5</cp:revision>
  <dc:subject/>
  <dc:title/>
</cp:coreProperties>
</file>